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7A2" w:rsidRPr="00763291" w:rsidRDefault="00C327A2" w:rsidP="00C327A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Elixhauser’s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Comorbidity meas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</w:tblGrid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b/>
                <w:sz w:val="24"/>
                <w:szCs w:val="24"/>
              </w:rPr>
              <w:t>Comorbid condition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Congestive heart failur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Cardiac arrhythmias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 diseas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Pulmonary circulation disorder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Peripheral vascular disorder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Other neurological disorder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COPD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Diabetes uncomplicated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Diabetes complicated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Hypothyroidism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Renal Failur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Liver diseas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Peptic ulcer excluding bleeding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AID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Metastatic cancer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Solid tumor without metastasi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Rheumatoid arthritis/collagen vascular disease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Coagulopathy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Fluid and electrolyte disorder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Blood loss anemia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Deficiency anemia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Alcohol abus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Drug abuse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pStyle w:val="P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Psychosis </w:t>
            </w:r>
          </w:p>
        </w:tc>
      </w:tr>
      <w:tr w:rsidR="00C327A2" w:rsidRPr="00763291" w:rsidTr="00CE136D">
        <w:tc>
          <w:tcPr>
            <w:tcW w:w="4968" w:type="dxa"/>
          </w:tcPr>
          <w:p w:rsidR="00C327A2" w:rsidRPr="00763291" w:rsidRDefault="00C327A2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</w:tbl>
    <w:p w:rsidR="00C327A2" w:rsidRPr="00763291" w:rsidRDefault="00C327A2" w:rsidP="00C327A2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 xml:space="preserve">Adapted from: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Elixhauser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A, Steiner C, Harris DR, Coffey RM. Comorbidity measures for use with administrative data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r w:rsidRPr="00763291">
        <w:rPr>
          <w:rFonts w:ascii="Times New Roman" w:hAnsi="Times New Roman" w:cs="Times New Roman"/>
          <w:i/>
          <w:sz w:val="24"/>
          <w:szCs w:val="24"/>
        </w:rPr>
        <w:t>Med Care</w:t>
      </w:r>
      <w:r w:rsidRPr="00763291">
        <w:rPr>
          <w:rFonts w:ascii="Times New Roman" w:hAnsi="Times New Roman" w:cs="Times New Roman"/>
          <w:sz w:val="24"/>
          <w:szCs w:val="24"/>
        </w:rPr>
        <w:t xml:space="preserve"> (1998) 36(1):8-27. PubMed PMID: 9431328.</w:t>
      </w:r>
    </w:p>
    <w:p w:rsidR="008353C4" w:rsidRPr="00C327A2" w:rsidRDefault="008353C4" w:rsidP="00C327A2">
      <w:bookmarkStart w:id="0" w:name="_GoBack"/>
      <w:bookmarkEnd w:id="0"/>
    </w:p>
    <w:sectPr w:rsidR="008353C4" w:rsidRPr="00C32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7A2"/>
    <w:rsid w:val="00075791"/>
    <w:rsid w:val="000772A1"/>
    <w:rsid w:val="000F168A"/>
    <w:rsid w:val="00335F20"/>
    <w:rsid w:val="003A5B1F"/>
    <w:rsid w:val="003F3C18"/>
    <w:rsid w:val="00437E55"/>
    <w:rsid w:val="00462357"/>
    <w:rsid w:val="00505FC8"/>
    <w:rsid w:val="0069690F"/>
    <w:rsid w:val="00775B2F"/>
    <w:rsid w:val="007B7DF3"/>
    <w:rsid w:val="007F2148"/>
    <w:rsid w:val="008353C4"/>
    <w:rsid w:val="008E4D46"/>
    <w:rsid w:val="009A7334"/>
    <w:rsid w:val="00B5071A"/>
    <w:rsid w:val="00C327A2"/>
    <w:rsid w:val="00E1033F"/>
    <w:rsid w:val="00E50DFD"/>
    <w:rsid w:val="00F0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C327A2"/>
    <w:rPr>
      <w:rFonts w:cs="Times"/>
      <w:color w:val="000000"/>
      <w:sz w:val="16"/>
      <w:szCs w:val="16"/>
    </w:rPr>
  </w:style>
  <w:style w:type="paragraph" w:customStyle="1" w:styleId="Pa3">
    <w:name w:val="Pa3"/>
    <w:basedOn w:val="Normal"/>
    <w:next w:val="Normal"/>
    <w:uiPriority w:val="99"/>
    <w:rsid w:val="00C327A2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2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7A2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C327A2"/>
    <w:rPr>
      <w:rFonts w:cs="Times"/>
      <w:color w:val="000000"/>
      <w:sz w:val="16"/>
      <w:szCs w:val="16"/>
    </w:rPr>
  </w:style>
  <w:style w:type="paragraph" w:customStyle="1" w:styleId="Pa3">
    <w:name w:val="Pa3"/>
    <w:basedOn w:val="Normal"/>
    <w:next w:val="Normal"/>
    <w:uiPriority w:val="99"/>
    <w:rsid w:val="00C327A2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2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7A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76E213-0C04-4561-9B74-30C99D953AB4}"/>
</file>

<file path=customXml/itemProps2.xml><?xml version="1.0" encoding="utf-8"?>
<ds:datastoreItem xmlns:ds="http://schemas.openxmlformats.org/officeDocument/2006/customXml" ds:itemID="{85FE598A-7B82-46C4-A94E-15F408FB0C8A}"/>
</file>

<file path=customXml/itemProps3.xml><?xml version="1.0" encoding="utf-8"?>
<ds:datastoreItem xmlns:ds="http://schemas.openxmlformats.org/officeDocument/2006/customXml" ds:itemID="{68F7573C-5EFA-4B4C-831A-B2D01A3CBD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>Microsoft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zs</dc:creator>
  <cp:lastModifiedBy>nfzs</cp:lastModifiedBy>
  <cp:revision>1</cp:revision>
  <dcterms:created xsi:type="dcterms:W3CDTF">2017-11-02T00:57:00Z</dcterms:created>
  <dcterms:modified xsi:type="dcterms:W3CDTF">2017-11-02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9134B1FA9B4B94AE5E92E0526CBB</vt:lpwstr>
  </property>
</Properties>
</file>